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E8F" w:rsidRPr="007B7E8F" w:rsidRDefault="007B7E8F" w:rsidP="007B7E8F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lang w:val="en-GB" w:eastAsia="de-AT"/>
        </w:rPr>
      </w:pPr>
      <w:r>
        <w:rPr>
          <w:rFonts w:ascii="Times New Roman" w:hAnsi="Times New Roman"/>
          <w:b/>
          <w:lang w:val="en-GB" w:eastAsia="de-AT"/>
        </w:rPr>
        <w:t xml:space="preserve">Additional file 2: </w:t>
      </w:r>
      <w:r w:rsidRPr="00AA4967">
        <w:rPr>
          <w:rFonts w:ascii="Times New Roman" w:eastAsia="Times New Roman" w:hAnsi="Times New Roman"/>
          <w:b/>
          <w:lang w:val="en-GB" w:eastAsia="de-AT"/>
        </w:rPr>
        <w:t>Table</w:t>
      </w:r>
      <w:r w:rsidRPr="00BA5C8F">
        <w:rPr>
          <w:rFonts w:ascii="Times New Roman" w:eastAsia="Times New Roman" w:hAnsi="Times New Roman"/>
          <w:b/>
          <w:lang w:val="en-GB" w:eastAsia="de-AT"/>
        </w:rPr>
        <w:t xml:space="preserve"> </w:t>
      </w:r>
      <w:r w:rsidR="003A48D8">
        <w:rPr>
          <w:rFonts w:ascii="Times New Roman" w:eastAsia="Times New Roman" w:hAnsi="Times New Roman"/>
          <w:b/>
          <w:lang w:val="en-GB" w:eastAsia="de-AT"/>
        </w:rPr>
        <w:t>S</w:t>
      </w:r>
      <w:r w:rsidRPr="00BA5C8F">
        <w:rPr>
          <w:rFonts w:ascii="Times New Roman" w:eastAsia="Times New Roman" w:hAnsi="Times New Roman"/>
          <w:b/>
          <w:lang w:val="en-GB" w:eastAsia="de-AT"/>
        </w:rPr>
        <w:t xml:space="preserve">2: Characteristics of included </w:t>
      </w:r>
      <w:r>
        <w:rPr>
          <w:rFonts w:ascii="Times New Roman" w:eastAsia="Times New Roman" w:hAnsi="Times New Roman"/>
          <w:b/>
          <w:lang w:val="en-GB" w:eastAsia="de-AT"/>
        </w:rPr>
        <w:t>reviews</w:t>
      </w:r>
      <w:r w:rsidR="00385506">
        <w:rPr>
          <w:rFonts w:ascii="Times New Roman" w:eastAsia="Times New Roman" w:hAnsi="Times New Roman"/>
          <w:b/>
          <w:lang w:val="en-GB" w:eastAsia="de-AT"/>
        </w:rPr>
        <w:t xml:space="preserve"> </w:t>
      </w:r>
    </w:p>
    <w:tbl>
      <w:tblPr>
        <w:tblW w:w="14730" w:type="dxa"/>
        <w:tblInd w:w="55" w:type="dxa"/>
        <w:tblBorders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5"/>
        <w:gridCol w:w="4333"/>
        <w:gridCol w:w="1102"/>
        <w:gridCol w:w="727"/>
        <w:gridCol w:w="1051"/>
        <w:gridCol w:w="4170"/>
        <w:gridCol w:w="1492"/>
      </w:tblGrid>
      <w:tr w:rsidR="007B7E8F" w:rsidRPr="00F4670C" w:rsidTr="00046C64">
        <w:trPr>
          <w:trHeight w:val="300"/>
        </w:trPr>
        <w:tc>
          <w:tcPr>
            <w:tcW w:w="14730" w:type="dxa"/>
            <w:gridSpan w:val="7"/>
            <w:tcBorders>
              <w:bottom w:val="single" w:sz="4" w:space="0" w:color="auto"/>
            </w:tcBorders>
            <w:shd w:val="clear" w:color="000000" w:fill="FFFFFF"/>
            <w:hideMark/>
          </w:tcPr>
          <w:p w:rsidR="007B7E8F" w:rsidRDefault="007B7E8F" w:rsidP="00046C64">
            <w:pPr>
              <w:spacing w:after="0" w:line="240" w:lineRule="auto"/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</w:pPr>
          </w:p>
          <w:p w:rsidR="007B7E8F" w:rsidRPr="00ED4AC7" w:rsidRDefault="007B7E8F" w:rsidP="00046C64">
            <w:pPr>
              <w:spacing w:after="0" w:line="240" w:lineRule="auto"/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</w:pPr>
            <w:r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  <w:t xml:space="preserve">2a. </w:t>
            </w:r>
            <w:r w:rsidRPr="001C45BC"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  <w:t xml:space="preserve">Prevention of </w:t>
            </w:r>
            <w:r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  <w:t xml:space="preserve"> </w:t>
            </w:r>
            <w:r w:rsidRPr="001C45BC"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  <w:t xml:space="preserve">PTB or miscarriage and detection of </w:t>
            </w:r>
            <w:r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  <w:t xml:space="preserve"> </w:t>
            </w:r>
            <w:r w:rsidRPr="001C45BC"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  <w:t>PTB risk</w:t>
            </w:r>
          </w:p>
        </w:tc>
      </w:tr>
      <w:tr w:rsidR="007B7E8F" w:rsidRPr="00B70013" w:rsidTr="00046C64">
        <w:trPr>
          <w:trHeight w:val="525"/>
        </w:trPr>
        <w:tc>
          <w:tcPr>
            <w:tcW w:w="18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First author, year [ref.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T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itle of Cochrane review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Studies 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published in/ between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S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tudie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Women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P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opulation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PTB outcome</w:t>
            </w:r>
          </w:p>
        </w:tc>
      </w:tr>
      <w:tr w:rsidR="007B7E8F" w:rsidRPr="00667D32" w:rsidTr="00046C64">
        <w:trPr>
          <w:trHeight w:val="57"/>
        </w:trPr>
        <w:tc>
          <w:tcPr>
            <w:tcW w:w="1855" w:type="dxa"/>
            <w:tcBorders>
              <w:top w:val="single" w:sz="4" w:space="0" w:color="auto"/>
              <w:right w:val="nil"/>
            </w:tcBorders>
            <w:shd w:val="clear" w:color="000000" w:fill="FFFFFF"/>
          </w:tcPr>
          <w:p w:rsidR="007B7E8F" w:rsidRPr="00667D32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33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667D32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667D32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667D32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667D32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667D32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</w:tcBorders>
            <w:shd w:val="clear" w:color="000000" w:fill="FFFFFF"/>
          </w:tcPr>
          <w:p w:rsidR="007B7E8F" w:rsidRPr="00667D32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</w:tr>
      <w:tr w:rsidR="007B7E8F" w:rsidRPr="00560DBD" w:rsidTr="00046C64">
        <w:trPr>
          <w:trHeight w:val="409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Alfirevic 2012 </w:t>
            </w:r>
            <w:r w:rsidRPr="001A6864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7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Cervical stitch (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cerclage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) for preventing preterm birth in singleton pregnancy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84-2009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2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28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Women with singleton pregnancies considered to be at high risk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of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pregnancy loss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secondary</w:t>
            </w:r>
          </w:p>
        </w:tc>
      </w:tr>
      <w:tr w:rsidR="007B7E8F" w:rsidRPr="00560DBD" w:rsidTr="00046C64">
        <w:trPr>
          <w:trHeight w:val="428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Bamigboye 2003 </w:t>
            </w:r>
            <w:r w:rsidRPr="001A6864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10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Oestrogen supplementation for preventing miscarriages and other adverse pregnancy outcomes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50 - 1988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839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All pregnant women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unspecified</w:t>
            </w:r>
          </w:p>
        </w:tc>
      </w:tr>
      <w:tr w:rsidR="007B7E8F" w:rsidRPr="00560DBD" w:rsidTr="00046C64">
        <w:trPr>
          <w:trHeight w:val="332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Dodd 2006 </w:t>
            </w:r>
            <w:r w:rsidRPr="001A6864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8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renatal administration of progesterone for preventing preterm birth in women considered to be at risk of preterm birth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70 - 2008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1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714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regnant women con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sidered to be at increased risk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of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PTB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238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Haas 2008 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9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ogestogen for preventing miscarriage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53-2005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5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18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All pregnant women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secondary</w:t>
            </w:r>
          </w:p>
        </w:tc>
      </w:tr>
      <w:tr w:rsidR="007B7E8F" w:rsidRPr="00560DBD" w:rsidTr="00046C64">
        <w:trPr>
          <w:trHeight w:val="426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Whitworth 2008 </w:t>
            </w:r>
            <w:r w:rsidRPr="001A6864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11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Prophylactic oral 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betamimetics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for preventing preterm labour in singleton pregnancies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67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03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regnant women at high risk of preterm delivery with a singleton pregnancy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secondary</w:t>
            </w:r>
          </w:p>
        </w:tc>
      </w:tr>
      <w:tr w:rsidR="007B7E8F" w:rsidRPr="00560DBD" w:rsidTr="00046C64">
        <w:trPr>
          <w:trHeight w:val="414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Yamasmit 2005 </w:t>
            </w:r>
            <w:r w:rsidRPr="001A6864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12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Prophylactic oral 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betamimetics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for reducing preterm birth in women with a twin pregnancy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67 - 1990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44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All pregnant women carrying twins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279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Rumbold 2011 </w:t>
            </w:r>
            <w:r w:rsidR="006F556D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13</w:t>
            </w:r>
            <w:r w:rsidRPr="001A6864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Vitamin supplementation for preventing miscarriage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42 - 2008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8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9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674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regnant women irrespective of ri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s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k of miscarriage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282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Sosa 2004 </w:t>
            </w:r>
            <w:r w:rsidR="006F556D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15</w:t>
            </w:r>
            <w:r w:rsidRPr="001A6864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Bed rest for singleton pregnancies for preventing preterm birth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94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66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Pregnant women at high risk of spontaneous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TB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301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Crowther 2010 </w:t>
            </w:r>
            <w:r w:rsidR="006F556D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14</w:t>
            </w:r>
            <w:r w:rsidRPr="001A6864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Hospitalisation and bed rest for multiple pregnancy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84 - 2005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713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Women with a multiple pregnancy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418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Alexander 2010 </w:t>
            </w:r>
            <w:r w:rsidR="006F556D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16</w:t>
            </w:r>
            <w:r w:rsidRPr="001A6864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epeat digital cervical assessment in pregnancy for identifying women at risk of preterm labour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87 - 1994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63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All pregnant women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283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Berghella 2008 </w:t>
            </w:r>
            <w:r w:rsidR="006F556D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18</w:t>
            </w:r>
            <w:r w:rsidRPr="001A6864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F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etal fibronectin testing for reducing the risk of preterm birth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002 - 2007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74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All pregnant women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862"/>
        </w:trPr>
        <w:tc>
          <w:tcPr>
            <w:tcW w:w="1855" w:type="dxa"/>
            <w:tcBorders>
              <w:bottom w:val="nil"/>
              <w:right w:val="nil"/>
            </w:tcBorders>
            <w:shd w:val="clear" w:color="000000" w:fill="FFFFFF"/>
            <w:hideMark/>
          </w:tcPr>
          <w:p w:rsidR="007B7E8F" w:rsidRPr="001A6864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Berghella 2009 </w:t>
            </w:r>
            <w:r w:rsidR="006F556D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17</w:t>
            </w:r>
            <w:r w:rsidRPr="001A6864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C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ervical assessment by ultrasound for preventing preterm delivery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97 - 2007</w:t>
            </w:r>
          </w:p>
        </w:tc>
        <w:tc>
          <w:tcPr>
            <w:tcW w:w="727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07</w:t>
            </w:r>
          </w:p>
        </w:tc>
        <w:tc>
          <w:tcPr>
            <w:tcW w:w="4170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All pregnant women; main interest in symptomatic women with singleton gestations with signs and/or symptoms of preterm labour; subgroup analyses for asymptomatic women planned</w:t>
            </w:r>
          </w:p>
        </w:tc>
        <w:tc>
          <w:tcPr>
            <w:tcW w:w="1492" w:type="dxa"/>
            <w:tcBorders>
              <w:left w:val="nil"/>
              <w:bottom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270"/>
        </w:trPr>
        <w:tc>
          <w:tcPr>
            <w:tcW w:w="1855" w:type="dxa"/>
            <w:tcBorders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Urquhart 2012 [19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Home uterine monitoring for detecting preterm labour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87-1999</w:t>
            </w:r>
          </w:p>
        </w:tc>
        <w:tc>
          <w:tcPr>
            <w:tcW w:w="7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5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08</w:t>
            </w:r>
          </w:p>
        </w:tc>
        <w:tc>
          <w:tcPr>
            <w:tcW w:w="41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regnant women at risk of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TB</w:t>
            </w:r>
          </w:p>
        </w:tc>
        <w:tc>
          <w:tcPr>
            <w:tcW w:w="1492" w:type="dxa"/>
            <w:tcBorders>
              <w:left w:val="nil"/>
              <w:bottom w:val="single" w:sz="4" w:space="0" w:color="auto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</w:tbl>
    <w:p w:rsidR="007B7E8F" w:rsidRPr="006274EF" w:rsidRDefault="007B7E8F" w:rsidP="007B7E8F">
      <w:pPr>
        <w:spacing w:line="240" w:lineRule="auto"/>
        <w:rPr>
          <w:rFonts w:ascii="Times New Roman" w:eastAsia="Times New Roman" w:hAnsi="Times New Roman"/>
          <w:sz w:val="16"/>
          <w:szCs w:val="16"/>
          <w:lang w:val="en-GB" w:eastAsia="de-AT"/>
        </w:rPr>
      </w:pPr>
      <w:r w:rsidRPr="00224D05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>[ref.]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proofErr w:type="gramStart"/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reference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</w:t>
      </w:r>
      <w:proofErr w:type="gramEnd"/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; n number of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totally included studies/ women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; PTB outcome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>: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Preterm birth was defined as primary, secondary or unspecified outcome in the Cochrane review</w:t>
      </w:r>
    </w:p>
    <w:p w:rsidR="007B7E8F" w:rsidRDefault="007B7E8F" w:rsidP="007B7E8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sz w:val="24"/>
          <w:szCs w:val="24"/>
          <w:lang w:val="en-GB" w:eastAsia="de-AT"/>
        </w:rPr>
      </w:pPr>
    </w:p>
    <w:p w:rsidR="007B7E8F" w:rsidRDefault="007B7E8F" w:rsidP="007B7E8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sz w:val="24"/>
          <w:szCs w:val="24"/>
          <w:lang w:val="en-GB" w:eastAsia="de-AT"/>
        </w:rPr>
      </w:pPr>
    </w:p>
    <w:p w:rsidR="007B7E8F" w:rsidRDefault="007B7E8F" w:rsidP="007B7E8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sz w:val="24"/>
          <w:szCs w:val="24"/>
          <w:lang w:val="en-GB" w:eastAsia="de-AT"/>
        </w:rPr>
      </w:pPr>
    </w:p>
    <w:p w:rsidR="007B7E8F" w:rsidRDefault="007B7E8F" w:rsidP="007B7E8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sz w:val="24"/>
          <w:szCs w:val="24"/>
          <w:lang w:val="en-GB" w:eastAsia="de-AT"/>
        </w:rPr>
      </w:pPr>
    </w:p>
    <w:p w:rsidR="007B7E8F" w:rsidRDefault="007B7E8F" w:rsidP="007B7E8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sz w:val="24"/>
          <w:szCs w:val="24"/>
          <w:lang w:val="en-GB" w:eastAsia="de-AT"/>
        </w:rPr>
      </w:pPr>
    </w:p>
    <w:tbl>
      <w:tblPr>
        <w:tblW w:w="14730" w:type="dxa"/>
        <w:tblInd w:w="55" w:type="dxa"/>
        <w:tblBorders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5"/>
        <w:gridCol w:w="4333"/>
        <w:gridCol w:w="1102"/>
        <w:gridCol w:w="727"/>
        <w:gridCol w:w="1051"/>
        <w:gridCol w:w="4170"/>
        <w:gridCol w:w="1492"/>
      </w:tblGrid>
      <w:tr w:rsidR="007B7E8F" w:rsidRPr="00224D05" w:rsidTr="00046C64">
        <w:trPr>
          <w:trHeight w:val="141"/>
        </w:trPr>
        <w:tc>
          <w:tcPr>
            <w:tcW w:w="14730" w:type="dxa"/>
            <w:gridSpan w:val="7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7B7E8F" w:rsidRPr="00ED4AC7" w:rsidRDefault="007B7E8F" w:rsidP="00224D05">
            <w:pPr>
              <w:spacing w:after="0" w:line="240" w:lineRule="auto"/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</w:pPr>
            <w:r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  <w:lastRenderedPageBreak/>
              <w:t xml:space="preserve">2b. </w:t>
            </w:r>
            <w:r w:rsidR="00224D05"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  <w:t>Ulrasound s</w:t>
            </w:r>
            <w:r w:rsidRPr="001C45BC"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  <w:t>creening</w:t>
            </w:r>
            <w:r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  <w:t xml:space="preserve"> </w:t>
            </w:r>
          </w:p>
        </w:tc>
      </w:tr>
      <w:tr w:rsidR="007B7E8F" w:rsidRPr="00560DBD" w:rsidTr="00046C64">
        <w:trPr>
          <w:trHeight w:val="433"/>
        </w:trPr>
        <w:tc>
          <w:tcPr>
            <w:tcW w:w="18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First author, year [ref.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T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itle of Cochrane review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Studies 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published in/ between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S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tudie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Women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P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opulation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PTB outcome</w:t>
            </w:r>
          </w:p>
        </w:tc>
      </w:tr>
      <w:tr w:rsidR="007B7E8F" w:rsidRPr="008F2F99" w:rsidTr="00046C64">
        <w:trPr>
          <w:trHeight w:val="57"/>
        </w:trPr>
        <w:tc>
          <w:tcPr>
            <w:tcW w:w="1855" w:type="dxa"/>
            <w:tcBorders>
              <w:top w:val="single" w:sz="4" w:space="0" w:color="auto"/>
              <w:right w:val="nil"/>
            </w:tcBorders>
            <w:shd w:val="clear" w:color="000000" w:fill="FFFFFF"/>
          </w:tcPr>
          <w:p w:rsidR="007B7E8F" w:rsidRPr="008F2F99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33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8F2F99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8F2F99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8F2F99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8F2F99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8F2F99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</w:tcBorders>
            <w:shd w:val="clear" w:color="000000" w:fill="FFFFFF"/>
          </w:tcPr>
          <w:p w:rsidR="007B7E8F" w:rsidRPr="008F2F99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</w:tr>
      <w:tr w:rsidR="007B7E8F" w:rsidRPr="00560DBD" w:rsidTr="00046C64">
        <w:trPr>
          <w:trHeight w:val="675"/>
        </w:trPr>
        <w:tc>
          <w:tcPr>
            <w:tcW w:w="1855" w:type="dxa"/>
            <w:tcBorders>
              <w:bottom w:val="nil"/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Bricker 2008 [20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outine ultrasound in late pregnancy (after 24 weeks’ gestation)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84-2003</w:t>
            </w:r>
          </w:p>
        </w:tc>
        <w:tc>
          <w:tcPr>
            <w:tcW w:w="727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24</w:t>
            </w:r>
          </w:p>
        </w:tc>
        <w:tc>
          <w:tcPr>
            <w:tcW w:w="4170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Women in late pregnancy (after 24 weeks’ gestation) in both unselected populations and designated low-risk populations</w:t>
            </w:r>
          </w:p>
        </w:tc>
        <w:tc>
          <w:tcPr>
            <w:tcW w:w="1492" w:type="dxa"/>
            <w:tcBorders>
              <w:left w:val="nil"/>
              <w:bottom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450"/>
        </w:trPr>
        <w:tc>
          <w:tcPr>
            <w:tcW w:w="1855" w:type="dxa"/>
            <w:tcBorders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Alfirevic 2010 [21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Fetal and umbilical Doppler ultrasound in normal pregnancy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92-1997</w:t>
            </w:r>
          </w:p>
        </w:tc>
        <w:tc>
          <w:tcPr>
            <w:tcW w:w="7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85</w:t>
            </w:r>
          </w:p>
        </w:tc>
        <w:tc>
          <w:tcPr>
            <w:tcW w:w="41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regnant women in both unselected and low-risk populations</w:t>
            </w:r>
          </w:p>
        </w:tc>
        <w:tc>
          <w:tcPr>
            <w:tcW w:w="1492" w:type="dxa"/>
            <w:tcBorders>
              <w:left w:val="nil"/>
              <w:bottom w:val="single" w:sz="4" w:space="0" w:color="auto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secondary</w:t>
            </w:r>
          </w:p>
        </w:tc>
      </w:tr>
      <w:tr w:rsidR="007B7E8F" w:rsidRPr="00F4670C" w:rsidTr="00046C64">
        <w:trPr>
          <w:trHeight w:val="528"/>
        </w:trPr>
        <w:tc>
          <w:tcPr>
            <w:tcW w:w="1473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7B7E8F" w:rsidRDefault="007B7E8F" w:rsidP="00046C64">
            <w:pPr>
              <w:spacing w:after="0" w:line="240" w:lineRule="auto"/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</w:pPr>
          </w:p>
          <w:p w:rsidR="007B7E8F" w:rsidRDefault="007B7E8F" w:rsidP="00046C64">
            <w:pPr>
              <w:spacing w:after="0" w:line="240" w:lineRule="auto"/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</w:pPr>
          </w:p>
          <w:p w:rsidR="007B7E8F" w:rsidRPr="008F2F99" w:rsidRDefault="007B7E8F" w:rsidP="00046C64">
            <w:pPr>
              <w:spacing w:after="0" w:line="240" w:lineRule="auto"/>
              <w:rPr>
                <w:lang w:val="en-GB"/>
              </w:rPr>
            </w:pPr>
            <w:r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  <w:t xml:space="preserve">2c. </w:t>
            </w:r>
            <w:r w:rsidRPr="001C45BC"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  <w:t>Prevention, detection and management of infecti</w:t>
            </w:r>
            <w:r w:rsidRPr="008F2F99"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  <w:t>on</w:t>
            </w:r>
            <w:r w:rsidRPr="00224D0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AT"/>
              </w:rPr>
              <w:t> </w:t>
            </w:r>
          </w:p>
        </w:tc>
      </w:tr>
      <w:tr w:rsidR="007B7E8F" w:rsidRPr="00560DBD" w:rsidTr="00046C64">
        <w:trPr>
          <w:trHeight w:val="300"/>
        </w:trPr>
        <w:tc>
          <w:tcPr>
            <w:tcW w:w="18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First author, year [ref.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T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itle of Cochrane review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Studies 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published in/ between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S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tudie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Women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P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opulation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PTB outcome</w:t>
            </w:r>
          </w:p>
        </w:tc>
      </w:tr>
      <w:tr w:rsidR="007B7E8F" w:rsidRPr="008F2F99" w:rsidTr="00046C64">
        <w:trPr>
          <w:trHeight w:val="57"/>
        </w:trPr>
        <w:tc>
          <w:tcPr>
            <w:tcW w:w="1855" w:type="dxa"/>
            <w:tcBorders>
              <w:top w:val="single" w:sz="4" w:space="0" w:color="auto"/>
              <w:right w:val="nil"/>
            </w:tcBorders>
            <w:shd w:val="clear" w:color="000000" w:fill="FFFFFF"/>
          </w:tcPr>
          <w:p w:rsidR="007B7E8F" w:rsidRPr="008F2F99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33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8F2F99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8F2F99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8F2F99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8F2F99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8F2F99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</w:tcBorders>
            <w:shd w:val="clear" w:color="000000" w:fill="FFFFFF"/>
          </w:tcPr>
          <w:p w:rsidR="007B7E8F" w:rsidRPr="008F2F99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</w:tr>
      <w:tr w:rsidR="007B7E8F" w:rsidRPr="00560DBD" w:rsidTr="00046C64">
        <w:trPr>
          <w:trHeight w:val="300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Othman 2007 [22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obiotics for preventing preterm labour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93 - 2010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64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egnant women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510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Thinkamrop 2002 [23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ophylactic antibiotic administration during second and third trimester in pregnancy for preventing infectious morbidity and mortality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90 - 2006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23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egnant women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720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Sangkomkamhang 2008 [24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A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ntenatal lower genital tract infection screening and treatment programs for preventing preterm delivery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004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55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regnant women who are not in labour, have no vaginal bleeding and are without symptoms of lower genital tract infection.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390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McDonald 2007 [25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A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ntibiotics for treating bacterial vaginosis in pregnancy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91 - 2004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5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888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regnant women with a diagnosis of bacterial vaginosis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unspecified</w:t>
            </w:r>
          </w:p>
        </w:tc>
      </w:tr>
      <w:tr w:rsidR="007B7E8F" w:rsidRPr="00560DBD" w:rsidTr="00046C64">
        <w:trPr>
          <w:trHeight w:val="360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Brocklehurst 1998 [26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Interventions for treating genital chlamydia trachomatis infection in pregnancy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82-1998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1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49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Women with Chlamydia trachomatis infection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unspecified</w:t>
            </w:r>
          </w:p>
        </w:tc>
      </w:tr>
      <w:tr w:rsidR="007B7E8F" w:rsidRPr="00560DBD" w:rsidTr="00046C64">
        <w:trPr>
          <w:trHeight w:val="555"/>
        </w:trPr>
        <w:tc>
          <w:tcPr>
            <w:tcW w:w="1855" w:type="dxa"/>
            <w:tcBorders>
              <w:bottom w:val="nil"/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Gülmezoglu 2011 [28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I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nterventions for trichomoniasis in pregnancy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83 - 2001</w:t>
            </w:r>
          </w:p>
        </w:tc>
        <w:tc>
          <w:tcPr>
            <w:tcW w:w="727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842</w:t>
            </w:r>
          </w:p>
        </w:tc>
        <w:tc>
          <w:tcPr>
            <w:tcW w:w="4170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regnant women with symptomatic or asymptomatic trichomoniasis</w:t>
            </w:r>
          </w:p>
        </w:tc>
        <w:tc>
          <w:tcPr>
            <w:tcW w:w="1492" w:type="dxa"/>
            <w:tcBorders>
              <w:left w:val="nil"/>
              <w:bottom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450"/>
        </w:trPr>
        <w:tc>
          <w:tcPr>
            <w:tcW w:w="1855" w:type="dxa"/>
            <w:tcBorders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Smail 2007 [27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A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ntibiotics for asymptomatic 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bacteriuria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in pregnancy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60 - 1987</w:t>
            </w:r>
          </w:p>
        </w:tc>
        <w:tc>
          <w:tcPr>
            <w:tcW w:w="7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4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636</w:t>
            </w:r>
          </w:p>
        </w:tc>
        <w:tc>
          <w:tcPr>
            <w:tcW w:w="41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Pregnant women found on antenatal screening to have asymptomatic 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bacteriuria</w:t>
            </w:r>
            <w:proofErr w:type="spellEnd"/>
          </w:p>
        </w:tc>
        <w:tc>
          <w:tcPr>
            <w:tcW w:w="1492" w:type="dxa"/>
            <w:tcBorders>
              <w:left w:val="nil"/>
              <w:bottom w:val="single" w:sz="4" w:space="0" w:color="auto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unspecified</w:t>
            </w:r>
          </w:p>
        </w:tc>
      </w:tr>
    </w:tbl>
    <w:p w:rsidR="007B7E8F" w:rsidRPr="006274EF" w:rsidRDefault="007B7E8F" w:rsidP="007B7E8F">
      <w:pPr>
        <w:spacing w:line="240" w:lineRule="auto"/>
        <w:rPr>
          <w:rFonts w:ascii="Times New Roman" w:eastAsia="Times New Roman" w:hAnsi="Times New Roman"/>
          <w:sz w:val="16"/>
          <w:szCs w:val="16"/>
          <w:lang w:val="en-GB" w:eastAsia="de-AT"/>
        </w:rPr>
      </w:pPr>
      <w:r w:rsidRPr="00224D05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>[ref.]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proofErr w:type="gramStart"/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reference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</w:t>
      </w:r>
      <w:proofErr w:type="gramEnd"/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; n number of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totally included studies/ women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; PTB outcome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>: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Preterm birth was defined as primary, secondary or unspecified outcome in the Cochrane review</w:t>
      </w:r>
    </w:p>
    <w:p w:rsidR="007B7E8F" w:rsidRDefault="007B7E8F" w:rsidP="007B7E8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sz w:val="24"/>
          <w:szCs w:val="24"/>
          <w:lang w:val="en-GB" w:eastAsia="de-AT"/>
        </w:rPr>
      </w:pPr>
    </w:p>
    <w:p w:rsidR="007B7E8F" w:rsidRDefault="007B7E8F" w:rsidP="007B7E8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sz w:val="24"/>
          <w:szCs w:val="24"/>
          <w:lang w:val="en-GB" w:eastAsia="de-AT"/>
        </w:rPr>
      </w:pPr>
    </w:p>
    <w:p w:rsidR="007B7E8F" w:rsidRDefault="007B7E8F" w:rsidP="007B7E8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sz w:val="24"/>
          <w:szCs w:val="24"/>
          <w:lang w:val="en-GB" w:eastAsia="de-AT"/>
        </w:rPr>
      </w:pPr>
    </w:p>
    <w:p w:rsidR="007B7E8F" w:rsidRDefault="007B7E8F" w:rsidP="007B7E8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sz w:val="24"/>
          <w:szCs w:val="24"/>
          <w:lang w:val="en-GB" w:eastAsia="de-AT"/>
        </w:rPr>
      </w:pPr>
    </w:p>
    <w:p w:rsidR="007B7E8F" w:rsidRDefault="007B7E8F" w:rsidP="007B7E8F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sz w:val="24"/>
          <w:szCs w:val="24"/>
          <w:lang w:val="en-GB" w:eastAsia="de-AT"/>
        </w:rPr>
      </w:pPr>
    </w:p>
    <w:tbl>
      <w:tblPr>
        <w:tblW w:w="14730" w:type="dxa"/>
        <w:tblInd w:w="55" w:type="dxa"/>
        <w:tblBorders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5"/>
        <w:gridCol w:w="4333"/>
        <w:gridCol w:w="1102"/>
        <w:gridCol w:w="727"/>
        <w:gridCol w:w="1051"/>
        <w:gridCol w:w="4170"/>
        <w:gridCol w:w="1492"/>
      </w:tblGrid>
      <w:tr w:rsidR="007B7E8F" w:rsidRPr="00F4670C" w:rsidTr="00046C64">
        <w:trPr>
          <w:trHeight w:val="141"/>
        </w:trPr>
        <w:tc>
          <w:tcPr>
            <w:tcW w:w="14730" w:type="dxa"/>
            <w:gridSpan w:val="7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7B7E8F" w:rsidRPr="008F2F99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de-AT"/>
              </w:rPr>
              <w:lastRenderedPageBreak/>
              <w:t xml:space="preserve">2d. </w:t>
            </w:r>
            <w:r w:rsidRPr="00AC2A20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de-AT"/>
              </w:rPr>
              <w:t>Prevention, detection and management of hypertension/ pre-eclampsia and hypergl</w:t>
            </w: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de-AT"/>
              </w:rPr>
              <w:t>ycaemia/ (gestational) diabetes</w:t>
            </w:r>
            <w:r w:rsidRPr="00224D0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AT"/>
              </w:rPr>
              <w:t> </w:t>
            </w:r>
          </w:p>
        </w:tc>
      </w:tr>
      <w:tr w:rsidR="007B7E8F" w:rsidRPr="00560DBD" w:rsidTr="00046C64">
        <w:trPr>
          <w:trHeight w:val="450"/>
        </w:trPr>
        <w:tc>
          <w:tcPr>
            <w:tcW w:w="18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First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author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year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 [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ref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.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T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itle of Cochrane review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Studies 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published in/ between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S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tudie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Women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P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opulation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PTB outcome</w:t>
            </w:r>
          </w:p>
        </w:tc>
      </w:tr>
      <w:tr w:rsidR="007B7E8F" w:rsidRPr="008F2F99" w:rsidTr="00046C64">
        <w:trPr>
          <w:trHeight w:val="57"/>
        </w:trPr>
        <w:tc>
          <w:tcPr>
            <w:tcW w:w="1855" w:type="dxa"/>
            <w:tcBorders>
              <w:top w:val="single" w:sz="4" w:space="0" w:color="auto"/>
              <w:right w:val="nil"/>
            </w:tcBorders>
            <w:shd w:val="clear" w:color="000000" w:fill="FFFFFF"/>
          </w:tcPr>
          <w:p w:rsidR="007B7E8F" w:rsidRPr="008F2F99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33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8F2F99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8F2F99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8F2F99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8F2F99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8F2F99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</w:tcBorders>
            <w:shd w:val="clear" w:color="000000" w:fill="FFFFFF"/>
          </w:tcPr>
          <w:p w:rsidR="007B7E8F" w:rsidRPr="008F2F99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</w:tr>
      <w:tr w:rsidR="007B7E8F" w:rsidRPr="0029118F" w:rsidTr="00046C64">
        <w:trPr>
          <w:trHeight w:val="80"/>
        </w:trPr>
        <w:tc>
          <w:tcPr>
            <w:tcW w:w="1855" w:type="dxa"/>
            <w:tcBorders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</w:tr>
      <w:tr w:rsidR="007B7E8F" w:rsidRPr="00560DBD" w:rsidTr="00046C64">
        <w:trPr>
          <w:trHeight w:val="485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Meher 2006 [29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ogesterone for preventing pre-eclampsia and its complications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62 - 1983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96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regnant women with normal or high blood pressure without proteinuria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276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F4670C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Meher 2007 [30</w:t>
            </w:r>
            <w:bookmarkStart w:id="0" w:name="_GoBack"/>
            <w:bookmarkEnd w:id="0"/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N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itric-oxide for preventing pre-eclampsia and its complications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97 - 2002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10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All pregnant women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311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Churchill 2007 [31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D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iuretics for preventing pre-eclampsia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62 - 1984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836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All pregnant women without pre-eclampsia at trial entry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unspecified</w:t>
            </w:r>
          </w:p>
        </w:tc>
      </w:tr>
      <w:tr w:rsidR="007B7E8F" w:rsidRPr="00560DBD" w:rsidTr="00046C64">
        <w:trPr>
          <w:trHeight w:val="414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Duley 2007 [32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A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ntiplatelet agents for preventing pre-eclampsia and its complications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85 - 2005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9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60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regnant women considered to be at risk of developing preeclampsia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unspecified</w:t>
            </w:r>
          </w:p>
        </w:tc>
      </w:tr>
      <w:tr w:rsidR="007B7E8F" w:rsidRPr="00560DBD" w:rsidTr="00046C64">
        <w:trPr>
          <w:trHeight w:val="420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Duley 2005 [33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A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ltered dietary salt for preventing pre-eclampsia and its complications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97 - 1998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603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regnant women with normal or high blood pressure without proteinuria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360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Rumbold 2008 [34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A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ntioxidants for preventing pre-eclampsia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94 - 2006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0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33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All pregnant women without established pre-eclampsia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630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Hofmeyr 2011 [35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Calcium supplementation during pregnancy for preventing hypertensive disorders and related problems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87 - 2009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3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730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regnant women, regardless of the risk of hypertensive disorders of pregnancy, but without diagnosed hypertensive disorders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427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Meher 2006 [36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E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xercise or other physical activity for preventing pre-eclampsia and its complications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97 - 2000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5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egnant women with normal blood pressure or high blood pressure without proteinuria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420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Abalos 2007 [37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A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ntihypertensive drug therapy for mild to moderate hypertension during pregnancy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76 - 2002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6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82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W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omen with mild to moderate hypertension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unspecified</w:t>
            </w:r>
          </w:p>
        </w:tc>
      </w:tr>
      <w:tr w:rsidR="007B7E8F" w:rsidRPr="00560DBD" w:rsidTr="00046C64">
        <w:trPr>
          <w:trHeight w:val="450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Magee 2003 [38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Oral beta-blockers for mild to moderate hypertension during pregnancy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78-1998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9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01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W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omen with mild to moderate hypertension during pregnancy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unspecified</w:t>
            </w:r>
          </w:p>
        </w:tc>
      </w:tr>
      <w:tr w:rsidR="007B7E8F" w:rsidRPr="00560DBD" w:rsidTr="00046C64">
        <w:trPr>
          <w:trHeight w:val="416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Meher 2010 [39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B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ed rest with or without hospitalisation for hypertension during pregnancy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82 - 1998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49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Pregnant women with raised blood pressure 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423"/>
        </w:trPr>
        <w:tc>
          <w:tcPr>
            <w:tcW w:w="1855" w:type="dxa"/>
            <w:tcBorders>
              <w:bottom w:val="nil"/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Duley 1999 [40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lasma volume expansion for treatment of pre-eclampsia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80-1993</w:t>
            </w:r>
          </w:p>
        </w:tc>
        <w:tc>
          <w:tcPr>
            <w:tcW w:w="727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61</w:t>
            </w:r>
          </w:p>
        </w:tc>
        <w:tc>
          <w:tcPr>
            <w:tcW w:w="4170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Women with hypertension during pregnancy, whether or not proteinuria was specified to be present</w:t>
            </w:r>
          </w:p>
        </w:tc>
        <w:tc>
          <w:tcPr>
            <w:tcW w:w="1492" w:type="dxa"/>
            <w:tcBorders>
              <w:left w:val="nil"/>
              <w:bottom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unspecified</w:t>
            </w:r>
          </w:p>
        </w:tc>
      </w:tr>
      <w:tr w:rsidR="007B7E8F" w:rsidRPr="00560DBD" w:rsidTr="00046C64">
        <w:trPr>
          <w:trHeight w:val="450"/>
        </w:trPr>
        <w:tc>
          <w:tcPr>
            <w:tcW w:w="1855" w:type="dxa"/>
            <w:tcBorders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1A6864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Han 2012</w:t>
            </w:r>
            <w:r w:rsidR="006F556D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 [41</w:t>
            </w:r>
            <w:r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Interventions for pregnant women with hyperglycaemia not meeting gestational diabetes and type 2 diabetes diagnostic criteria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89-2011</w:t>
            </w:r>
          </w:p>
        </w:tc>
        <w:tc>
          <w:tcPr>
            <w:tcW w:w="7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43</w:t>
            </w:r>
          </w:p>
        </w:tc>
        <w:tc>
          <w:tcPr>
            <w:tcW w:w="41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Pregnant women with 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hyperglcaemia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who do not meet diagnostic criteria for GDM</w:t>
            </w:r>
          </w:p>
        </w:tc>
        <w:tc>
          <w:tcPr>
            <w:tcW w:w="1492" w:type="dxa"/>
            <w:tcBorders>
              <w:left w:val="nil"/>
              <w:bottom w:val="single" w:sz="4" w:space="0" w:color="auto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secondary</w:t>
            </w:r>
          </w:p>
        </w:tc>
      </w:tr>
    </w:tbl>
    <w:p w:rsidR="007B7E8F" w:rsidRPr="006274EF" w:rsidRDefault="007B7E8F" w:rsidP="007B7E8F">
      <w:pPr>
        <w:spacing w:line="240" w:lineRule="auto"/>
        <w:rPr>
          <w:rFonts w:ascii="Times New Roman" w:eastAsia="Times New Roman" w:hAnsi="Times New Roman"/>
          <w:sz w:val="16"/>
          <w:szCs w:val="16"/>
          <w:lang w:val="en-GB" w:eastAsia="de-AT"/>
        </w:rPr>
      </w:pPr>
      <w:r w:rsidRPr="00224D05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>[ref.]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proofErr w:type="gramStart"/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reference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</w:t>
      </w:r>
      <w:proofErr w:type="gramEnd"/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; n number of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totally included studies/ women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; PTB outcome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>: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Preterm birth was defined as primary, secondary or unspecified outcome in the Cochrane review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>, GDM gestational diabetes mellitus</w:t>
      </w:r>
    </w:p>
    <w:p w:rsidR="007B7E8F" w:rsidRDefault="007B7E8F" w:rsidP="007B7E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-GB" w:eastAsia="de-AT"/>
        </w:rPr>
      </w:pPr>
    </w:p>
    <w:p w:rsidR="007B7E8F" w:rsidRDefault="007B7E8F" w:rsidP="007B7E8F">
      <w:pPr>
        <w:spacing w:after="0" w:line="240" w:lineRule="auto"/>
        <w:rPr>
          <w:rFonts w:ascii="Times New Roman" w:eastAsia="Times New Roman" w:hAnsi="Times New Roman"/>
          <w:b/>
          <w:i/>
          <w:sz w:val="24"/>
          <w:szCs w:val="24"/>
          <w:lang w:val="en-GB" w:eastAsia="de-AT"/>
        </w:rPr>
      </w:pPr>
    </w:p>
    <w:p w:rsidR="007B7E8F" w:rsidRDefault="007B7E8F" w:rsidP="007B7E8F">
      <w:pPr>
        <w:spacing w:after="0" w:line="240" w:lineRule="auto"/>
        <w:rPr>
          <w:rFonts w:ascii="Times New Roman" w:eastAsia="Times New Roman" w:hAnsi="Times New Roman"/>
          <w:b/>
          <w:i/>
          <w:sz w:val="24"/>
          <w:szCs w:val="24"/>
          <w:lang w:val="en-GB" w:eastAsia="de-AT"/>
        </w:rPr>
      </w:pPr>
    </w:p>
    <w:p w:rsidR="007B7E8F" w:rsidRDefault="007B7E8F" w:rsidP="007B7E8F">
      <w:pPr>
        <w:spacing w:after="0" w:line="240" w:lineRule="auto"/>
        <w:rPr>
          <w:rFonts w:ascii="Times New Roman" w:eastAsia="Times New Roman" w:hAnsi="Times New Roman"/>
          <w:b/>
          <w:i/>
          <w:sz w:val="24"/>
          <w:szCs w:val="24"/>
          <w:lang w:val="en-GB" w:eastAsia="de-AT"/>
        </w:rPr>
      </w:pPr>
    </w:p>
    <w:p w:rsidR="007B7E8F" w:rsidRDefault="007B7E8F" w:rsidP="007B7E8F">
      <w:pPr>
        <w:spacing w:after="0" w:line="240" w:lineRule="auto"/>
        <w:rPr>
          <w:rFonts w:ascii="Times New Roman" w:eastAsia="Times New Roman" w:hAnsi="Times New Roman"/>
          <w:b/>
          <w:i/>
          <w:sz w:val="24"/>
          <w:szCs w:val="24"/>
          <w:lang w:val="en-GB" w:eastAsia="de-AT"/>
        </w:rPr>
      </w:pPr>
    </w:p>
    <w:p w:rsidR="007B7E8F" w:rsidRDefault="007B7E8F" w:rsidP="007B7E8F">
      <w:pPr>
        <w:spacing w:after="0" w:line="240" w:lineRule="auto"/>
        <w:rPr>
          <w:rFonts w:ascii="Times New Roman" w:eastAsia="Times New Roman" w:hAnsi="Times New Roman"/>
          <w:b/>
          <w:i/>
          <w:sz w:val="24"/>
          <w:szCs w:val="24"/>
          <w:lang w:val="en-GB" w:eastAsia="de-AT"/>
        </w:rPr>
      </w:pPr>
    </w:p>
    <w:p w:rsidR="007B7E8F" w:rsidRDefault="007B7E8F" w:rsidP="007B7E8F">
      <w:pPr>
        <w:spacing w:after="0" w:line="240" w:lineRule="auto"/>
        <w:rPr>
          <w:rFonts w:ascii="Times New Roman" w:eastAsia="Times New Roman" w:hAnsi="Times New Roman"/>
          <w:b/>
          <w:i/>
          <w:sz w:val="24"/>
          <w:szCs w:val="24"/>
          <w:lang w:val="en-GB" w:eastAsia="de-AT"/>
        </w:rPr>
      </w:pPr>
    </w:p>
    <w:tbl>
      <w:tblPr>
        <w:tblW w:w="14730" w:type="dxa"/>
        <w:tblInd w:w="55" w:type="dxa"/>
        <w:tblBorders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5"/>
        <w:gridCol w:w="4333"/>
        <w:gridCol w:w="1102"/>
        <w:gridCol w:w="727"/>
        <w:gridCol w:w="1051"/>
        <w:gridCol w:w="4170"/>
        <w:gridCol w:w="1492"/>
      </w:tblGrid>
      <w:tr w:rsidR="007B7E8F" w:rsidRPr="00560DBD" w:rsidTr="00046C64">
        <w:trPr>
          <w:trHeight w:val="141"/>
        </w:trPr>
        <w:tc>
          <w:tcPr>
            <w:tcW w:w="1855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2e. D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ie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ary interventions</w:t>
            </w:r>
          </w:p>
        </w:tc>
        <w:tc>
          <w:tcPr>
            <w:tcW w:w="4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</w:tr>
      <w:tr w:rsidR="007B7E8F" w:rsidRPr="00560DBD" w:rsidTr="00046C64">
        <w:trPr>
          <w:trHeight w:val="450"/>
        </w:trPr>
        <w:tc>
          <w:tcPr>
            <w:tcW w:w="18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First author, year [ref.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T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itle of Cochrane review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Studies 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published in/ between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S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tudie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Women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P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opulation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PTB outcome</w:t>
            </w:r>
          </w:p>
        </w:tc>
      </w:tr>
      <w:tr w:rsidR="007B7E8F" w:rsidRPr="0029118F" w:rsidTr="00046C64">
        <w:trPr>
          <w:trHeight w:val="57"/>
        </w:trPr>
        <w:tc>
          <w:tcPr>
            <w:tcW w:w="1855" w:type="dxa"/>
            <w:tcBorders>
              <w:top w:val="single" w:sz="4" w:space="0" w:color="auto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33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</w:tr>
      <w:tr w:rsidR="007B7E8F" w:rsidRPr="0029118F" w:rsidTr="00046C64">
        <w:trPr>
          <w:trHeight w:val="57"/>
        </w:trPr>
        <w:tc>
          <w:tcPr>
            <w:tcW w:w="1855" w:type="dxa"/>
            <w:tcBorders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</w:tr>
      <w:tr w:rsidR="007B7E8F" w:rsidRPr="00560DBD" w:rsidTr="00046C64">
        <w:trPr>
          <w:trHeight w:val="485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Ota 2012 [43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Antenatal dietary advice and supplementation to increase energy and protein intake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73-2009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5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10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All pregnant women with no systematic illness.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secondary</w:t>
            </w:r>
          </w:p>
        </w:tc>
      </w:tr>
      <w:tr w:rsidR="007B7E8F" w:rsidRPr="00560DBD" w:rsidTr="00046C64">
        <w:trPr>
          <w:trHeight w:val="480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van den Broek 2010 [44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Vitamin A supplementation during pregnancy for maternal and newborn outcomes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31-2010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6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5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01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All pregnant women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secondary</w:t>
            </w:r>
          </w:p>
        </w:tc>
      </w:tr>
      <w:tr w:rsidR="007B7E8F" w:rsidRPr="00560DBD" w:rsidTr="00046C64">
        <w:trPr>
          <w:trHeight w:val="242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Rumbold 2005 [45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Vitamin C supplementation in pregnancy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97 - 2003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766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All pregnant women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275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Rumbold 2005 [46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Vitamin E supplementation in pregnancy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97 - 2002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66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All pregnant women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434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Mori 2012 [47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Zinc supplementation for improving pregnancy and infant outcome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83-2010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0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01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All pregnant women with no systemic illness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426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Buppasiri 2011 [42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Calcium supplementation (other than for preventing or treating hypertension) for improving pregnancy and infant outcomes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83-2009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1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12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All pregnant women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277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Makrides 2001 [48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Magnesium supplementation in pregnancy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88-1997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39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All pregnant women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unspecified</w:t>
            </w:r>
          </w:p>
        </w:tc>
      </w:tr>
      <w:tr w:rsidR="007B7E8F" w:rsidRPr="00560DBD" w:rsidTr="00046C64">
        <w:trPr>
          <w:trHeight w:val="435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Pena-Rosas 2009 [49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Effects and safety of preventive oral iron or iron + folic acid supplementation for women during pregnancy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47 - 2008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9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00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All pregnant women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414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Duley 1999 [52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educed salt intake compared to normal dietary salt, or high intake, in pregnancy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97-1998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603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Women without pre-eclampsia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unspecified</w:t>
            </w:r>
          </w:p>
        </w:tc>
      </w:tr>
      <w:tr w:rsidR="007B7E8F" w:rsidRPr="00560DBD" w:rsidTr="00046C64">
        <w:trPr>
          <w:trHeight w:val="420"/>
        </w:trPr>
        <w:tc>
          <w:tcPr>
            <w:tcW w:w="1855" w:type="dxa"/>
            <w:tcBorders>
              <w:bottom w:val="nil"/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Haider 2006 [50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Multiple-micronutrient supplementation for women during pregnancy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43-2005</w:t>
            </w:r>
          </w:p>
        </w:tc>
        <w:tc>
          <w:tcPr>
            <w:tcW w:w="727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78</w:t>
            </w:r>
          </w:p>
        </w:tc>
        <w:tc>
          <w:tcPr>
            <w:tcW w:w="4170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All pregnant women (except women with HIV)</w:t>
            </w:r>
          </w:p>
        </w:tc>
        <w:tc>
          <w:tcPr>
            <w:tcW w:w="1492" w:type="dxa"/>
            <w:tcBorders>
              <w:left w:val="nil"/>
              <w:bottom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645"/>
        </w:trPr>
        <w:tc>
          <w:tcPr>
            <w:tcW w:w="1855" w:type="dxa"/>
            <w:tcBorders>
              <w:bottom w:val="nil"/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Makrides 2006 [51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Marine oil and other prostaglandin precursor supplementation for pregnancy uncomplicated by pre-eclampsia or intrauterine growth restriction</w:t>
            </w:r>
          </w:p>
          <w:p w:rsidR="007B7E8F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</w:p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92 - 2003</w:t>
            </w:r>
          </w:p>
        </w:tc>
        <w:tc>
          <w:tcPr>
            <w:tcW w:w="727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755</w:t>
            </w:r>
          </w:p>
        </w:tc>
        <w:tc>
          <w:tcPr>
            <w:tcW w:w="4170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All pregnant women, regardless of their risk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of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pre-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eclampsia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TB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or IUGR but without established pre-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eclampsia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or suspected IUGR</w:t>
            </w:r>
          </w:p>
        </w:tc>
        <w:tc>
          <w:tcPr>
            <w:tcW w:w="1492" w:type="dxa"/>
            <w:tcBorders>
              <w:left w:val="nil"/>
              <w:bottom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unspecified</w:t>
            </w:r>
          </w:p>
        </w:tc>
      </w:tr>
      <w:tr w:rsidR="007B7E8F" w:rsidRPr="00F4670C" w:rsidTr="00046C64">
        <w:trPr>
          <w:trHeight w:val="80"/>
        </w:trPr>
        <w:tc>
          <w:tcPr>
            <w:tcW w:w="14730" w:type="dxa"/>
            <w:gridSpan w:val="7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7B7E8F" w:rsidRPr="00224D05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de-AT"/>
              </w:rPr>
            </w:pPr>
            <w:r w:rsidRPr="00224D0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de-AT"/>
              </w:rPr>
              <w:t xml:space="preserve">2f. </w:t>
            </w:r>
            <w:r w:rsidRPr="0090316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de-AT"/>
              </w:rPr>
              <w:t>Psychosocial interventions and alternative models of care</w:t>
            </w:r>
            <w:r w:rsidRPr="00224D0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AT"/>
              </w:rPr>
              <w:t> </w:t>
            </w:r>
          </w:p>
        </w:tc>
      </w:tr>
      <w:tr w:rsidR="007B7E8F" w:rsidRPr="00560DBD" w:rsidTr="00046C64">
        <w:trPr>
          <w:trHeight w:val="435"/>
        </w:trPr>
        <w:tc>
          <w:tcPr>
            <w:tcW w:w="18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First author, year [ref.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T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itle of Cochrane review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Studies 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published in/ between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S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tudie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Women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P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opulation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PTB outcome</w:t>
            </w:r>
          </w:p>
        </w:tc>
      </w:tr>
      <w:tr w:rsidR="007B7E8F" w:rsidRPr="00560DBD" w:rsidTr="00046C64">
        <w:trPr>
          <w:trHeight w:val="145"/>
        </w:trPr>
        <w:tc>
          <w:tcPr>
            <w:tcW w:w="1855" w:type="dxa"/>
            <w:tcBorders>
              <w:top w:val="single" w:sz="4" w:space="0" w:color="auto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33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</w:tr>
      <w:tr w:rsidR="007B7E8F" w:rsidRPr="00560DBD" w:rsidTr="00046C64">
        <w:trPr>
          <w:trHeight w:val="435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Hodnett 2010 [53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Support during pregnancy for women at increased risk of low 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birthweight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babies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86 - 2001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7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64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regnant women judged to be at risk of having preterm or growth restricted babies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546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Whitworth 2011 [54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Specialised antenatal clinics for women with a pregnancy at high risk of preterm birth (excluding multiple pregnancy) to improve maternal and infant outcomes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89-1994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00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regnant women with a singleton pregnancy considered at high risk of preterm labour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427"/>
        </w:trPr>
        <w:tc>
          <w:tcPr>
            <w:tcW w:w="1855" w:type="dxa"/>
            <w:tcBorders>
              <w:bottom w:val="nil"/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Dowswell 2010 [55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Alternative versus standard packages of antenatal care for low-risk pregnancy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95-2007</w:t>
            </w:r>
          </w:p>
        </w:tc>
        <w:tc>
          <w:tcPr>
            <w:tcW w:w="727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6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724</w:t>
            </w:r>
          </w:p>
        </w:tc>
        <w:tc>
          <w:tcPr>
            <w:tcW w:w="4170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Women at low risk of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developing complications during pregnancy/ labour</w:t>
            </w:r>
          </w:p>
        </w:tc>
        <w:tc>
          <w:tcPr>
            <w:tcW w:w="1492" w:type="dxa"/>
            <w:tcBorders>
              <w:left w:val="nil"/>
              <w:bottom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secondary</w:t>
            </w:r>
          </w:p>
        </w:tc>
      </w:tr>
      <w:tr w:rsidR="007B7E8F" w:rsidRPr="00560DBD" w:rsidTr="00046C64">
        <w:trPr>
          <w:trHeight w:val="420"/>
        </w:trPr>
        <w:tc>
          <w:tcPr>
            <w:tcW w:w="1855" w:type="dxa"/>
            <w:tcBorders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Hatem 2009 [56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Midwife-led versus other models of care for childbearing women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89-2003</w:t>
            </w:r>
          </w:p>
        </w:tc>
        <w:tc>
          <w:tcPr>
            <w:tcW w:w="7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1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76</w:t>
            </w:r>
          </w:p>
        </w:tc>
        <w:tc>
          <w:tcPr>
            <w:tcW w:w="41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regnant women classified as low and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mixed risk of complications</w:t>
            </w:r>
          </w:p>
        </w:tc>
        <w:tc>
          <w:tcPr>
            <w:tcW w:w="1492" w:type="dxa"/>
            <w:tcBorders>
              <w:left w:val="nil"/>
              <w:bottom w:val="single" w:sz="4" w:space="0" w:color="auto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unspecified</w:t>
            </w:r>
          </w:p>
        </w:tc>
      </w:tr>
    </w:tbl>
    <w:p w:rsidR="007B7E8F" w:rsidRPr="007B7E8F" w:rsidRDefault="007B7E8F" w:rsidP="007B7E8F">
      <w:pPr>
        <w:spacing w:line="240" w:lineRule="auto"/>
        <w:rPr>
          <w:rFonts w:ascii="Times New Roman" w:eastAsia="Times New Roman" w:hAnsi="Times New Roman"/>
          <w:sz w:val="16"/>
          <w:szCs w:val="16"/>
          <w:lang w:val="en-GB" w:eastAsia="de-AT"/>
        </w:rPr>
      </w:pPr>
      <w:r w:rsidRPr="00224D05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>[ref.]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proofErr w:type="gramStart"/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reference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</w:t>
      </w:r>
      <w:proofErr w:type="gramEnd"/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; n number of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totally included studies/ women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; PTB outcome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>: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Preterm birth was defined as primary, secondary or unspecified outcome in the Cochrane review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>; HIV Human Immunodeficiency Virus; IUGR intrauterine growth restriction</w:t>
      </w:r>
    </w:p>
    <w:tbl>
      <w:tblPr>
        <w:tblW w:w="14730" w:type="dxa"/>
        <w:tblInd w:w="55" w:type="dxa"/>
        <w:tblBorders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5"/>
        <w:gridCol w:w="4333"/>
        <w:gridCol w:w="1102"/>
        <w:gridCol w:w="727"/>
        <w:gridCol w:w="1051"/>
        <w:gridCol w:w="4170"/>
        <w:gridCol w:w="1492"/>
      </w:tblGrid>
      <w:tr w:rsidR="007B7E8F" w:rsidRPr="00F4670C" w:rsidTr="00046C64">
        <w:trPr>
          <w:trHeight w:val="141"/>
        </w:trPr>
        <w:tc>
          <w:tcPr>
            <w:tcW w:w="14730" w:type="dxa"/>
            <w:gridSpan w:val="7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7B7E8F" w:rsidRPr="00224D05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de-AT"/>
              </w:rPr>
              <w:t xml:space="preserve">2g. </w:t>
            </w:r>
            <w:r w:rsidRPr="009E214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de-AT"/>
              </w:rPr>
              <w:t>Prevention and management of other morbidities</w:t>
            </w:r>
          </w:p>
        </w:tc>
      </w:tr>
      <w:tr w:rsidR="007B7E8F" w:rsidRPr="00560DBD" w:rsidTr="00046C64">
        <w:trPr>
          <w:trHeight w:val="390"/>
        </w:trPr>
        <w:tc>
          <w:tcPr>
            <w:tcW w:w="18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First author, year [ref.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T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itle of Cochrane review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 xml:space="preserve">Studies 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published in/ between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S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tudie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Women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P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opulation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PTB outcome</w:t>
            </w:r>
          </w:p>
        </w:tc>
      </w:tr>
      <w:tr w:rsidR="007B7E8F" w:rsidRPr="00560DBD" w:rsidTr="00046C64">
        <w:trPr>
          <w:trHeight w:val="201"/>
        </w:trPr>
        <w:tc>
          <w:tcPr>
            <w:tcW w:w="1855" w:type="dxa"/>
            <w:tcBorders>
              <w:top w:val="single" w:sz="4" w:space="0" w:color="auto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33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GB" w:eastAsia="de-AT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</w:tcBorders>
            <w:shd w:val="clear" w:color="000000" w:fill="FFFFFF"/>
          </w:tcPr>
          <w:p w:rsidR="007B7E8F" w:rsidRPr="0029118F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de-AT"/>
              </w:rPr>
            </w:pPr>
          </w:p>
        </w:tc>
      </w:tr>
      <w:tr w:rsidR="007B7E8F" w:rsidRPr="00560DBD" w:rsidTr="00046C64">
        <w:trPr>
          <w:trHeight w:val="285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Kramer 2010 [59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Aerobic exercise for women during pregnancy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76 - 2006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4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14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Healthy pregnant women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unspecified</w:t>
            </w:r>
          </w:p>
        </w:tc>
      </w:tr>
      <w:tr w:rsidR="007B7E8F" w:rsidRPr="00560DBD" w:rsidTr="00046C64">
        <w:trPr>
          <w:trHeight w:val="405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Muktabhant 2012 [60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Interventions for preventing excessive weight gain during pregnancy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68-2011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8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976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egnant women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secondary</w:t>
            </w:r>
          </w:p>
        </w:tc>
      </w:tr>
      <w:tr w:rsidR="007B7E8F" w:rsidRPr="00560DBD" w:rsidTr="00046C64">
        <w:trPr>
          <w:trHeight w:val="295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Lumley 2009 [58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Interventions for promoting smoking cessation during pregnancy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75 - 2008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72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01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egnant women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unspecified</w:t>
            </w:r>
          </w:p>
        </w:tc>
      </w:tr>
      <w:tr w:rsidR="007B7E8F" w:rsidRPr="00560DBD" w:rsidTr="00046C64">
        <w:trPr>
          <w:trHeight w:val="405"/>
        </w:trPr>
        <w:tc>
          <w:tcPr>
            <w:tcW w:w="1855" w:type="dxa"/>
            <w:tcBorders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Dodd 2010 [57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Antithrombotic therapy for improving maternal or infant health outcomes in women considered at risk of placental dysfunction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95 - 2009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84</w:t>
            </w:r>
          </w:p>
        </w:tc>
        <w:tc>
          <w:tcPr>
            <w:tcW w:w="4170" w:type="dxa"/>
            <w:tcBorders>
              <w:left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regnant women considered at risk of placental dysfunction</w:t>
            </w:r>
          </w:p>
        </w:tc>
        <w:tc>
          <w:tcPr>
            <w:tcW w:w="1492" w:type="dxa"/>
            <w:tcBorders>
              <w:lef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602"/>
        </w:trPr>
        <w:tc>
          <w:tcPr>
            <w:tcW w:w="1855" w:type="dxa"/>
            <w:tcBorders>
              <w:bottom w:val="nil"/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Reid 2010 [61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Interventions for clinical and subclinical 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hyopthyroidism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in pregnancy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004 - 2007</w:t>
            </w:r>
          </w:p>
        </w:tc>
        <w:tc>
          <w:tcPr>
            <w:tcW w:w="727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14</w:t>
            </w:r>
          </w:p>
        </w:tc>
        <w:tc>
          <w:tcPr>
            <w:tcW w:w="4170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Pregnant women with a diagnosis of hypothyroidism, subclinical hypothyroidism or isolated maternal 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hypothyroxinaemia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.</w:t>
            </w:r>
          </w:p>
        </w:tc>
        <w:tc>
          <w:tcPr>
            <w:tcW w:w="1492" w:type="dxa"/>
            <w:tcBorders>
              <w:left w:val="nil"/>
              <w:bottom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primary</w:t>
            </w:r>
          </w:p>
        </w:tc>
      </w:tr>
      <w:tr w:rsidR="007B7E8F" w:rsidRPr="00560DBD" w:rsidTr="00046C64">
        <w:trPr>
          <w:trHeight w:val="435"/>
        </w:trPr>
        <w:tc>
          <w:tcPr>
            <w:tcW w:w="1855" w:type="dxa"/>
            <w:tcBorders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1A6864" w:rsidRDefault="006F556D" w:rsidP="00046C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Say 1996 [62</w:t>
            </w:r>
            <w:r w:rsidR="007B7E8F" w:rsidRPr="001A6864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433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Calcium channel blockers for potential impaired fetal growth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85</w:t>
            </w:r>
          </w:p>
        </w:tc>
        <w:tc>
          <w:tcPr>
            <w:tcW w:w="7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00</w:t>
            </w:r>
          </w:p>
        </w:tc>
        <w:tc>
          <w:tcPr>
            <w:tcW w:w="41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Women either at high risk or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with suspected impaired fetal growth</w:t>
            </w:r>
          </w:p>
        </w:tc>
        <w:tc>
          <w:tcPr>
            <w:tcW w:w="1492" w:type="dxa"/>
            <w:tcBorders>
              <w:left w:val="nil"/>
              <w:bottom w:val="single" w:sz="4" w:space="0" w:color="auto"/>
            </w:tcBorders>
            <w:shd w:val="clear" w:color="000000" w:fill="FFFFFF"/>
            <w:hideMark/>
          </w:tcPr>
          <w:p w:rsidR="007B7E8F" w:rsidRPr="00560DBD" w:rsidRDefault="007B7E8F" w:rsidP="00046C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unspecified</w:t>
            </w:r>
          </w:p>
        </w:tc>
      </w:tr>
    </w:tbl>
    <w:p w:rsidR="007B7E8F" w:rsidRPr="006274EF" w:rsidRDefault="007B7E8F" w:rsidP="007B7E8F">
      <w:pPr>
        <w:spacing w:line="240" w:lineRule="auto"/>
        <w:rPr>
          <w:rFonts w:ascii="Times New Roman" w:eastAsia="Times New Roman" w:hAnsi="Times New Roman"/>
          <w:sz w:val="16"/>
          <w:szCs w:val="16"/>
          <w:lang w:val="en-GB" w:eastAsia="de-AT"/>
        </w:rPr>
      </w:pPr>
      <w:r w:rsidRPr="00224D05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>[ref.]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proofErr w:type="gramStart"/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reference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</w:t>
      </w:r>
      <w:proofErr w:type="gramEnd"/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; n number of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totally included studies/ women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; PTB outcome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>: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Preterm birth was defined as primary, secondary or unspecified outcome in the Cochrane review</w:t>
      </w:r>
    </w:p>
    <w:p w:rsidR="007B7E8F" w:rsidRDefault="007B7E8F" w:rsidP="007B7E8F">
      <w:pPr>
        <w:spacing w:line="360" w:lineRule="auto"/>
        <w:rPr>
          <w:rFonts w:ascii="Times New Roman" w:eastAsia="Times New Roman" w:hAnsi="Times New Roman"/>
          <w:b/>
          <w:i/>
          <w:sz w:val="24"/>
          <w:szCs w:val="24"/>
          <w:lang w:val="en-GB" w:eastAsia="de-AT"/>
        </w:rPr>
      </w:pPr>
    </w:p>
    <w:p w:rsidR="007B7E8F" w:rsidRDefault="007B7E8F" w:rsidP="007B7E8F">
      <w:pPr>
        <w:spacing w:line="360" w:lineRule="auto"/>
        <w:rPr>
          <w:rFonts w:ascii="Times New Roman" w:eastAsia="Times New Roman" w:hAnsi="Times New Roman"/>
          <w:b/>
          <w:i/>
          <w:sz w:val="24"/>
          <w:szCs w:val="24"/>
          <w:lang w:val="en-GB" w:eastAsia="de-AT"/>
        </w:rPr>
      </w:pPr>
    </w:p>
    <w:p w:rsidR="007B7E8F" w:rsidRDefault="007B7E8F" w:rsidP="007B7E8F">
      <w:pPr>
        <w:spacing w:line="360" w:lineRule="auto"/>
        <w:rPr>
          <w:rFonts w:ascii="Times New Roman" w:eastAsia="Times New Roman" w:hAnsi="Times New Roman"/>
          <w:b/>
          <w:i/>
          <w:sz w:val="24"/>
          <w:szCs w:val="24"/>
          <w:lang w:val="en-GB" w:eastAsia="de-AT"/>
        </w:rPr>
      </w:pPr>
    </w:p>
    <w:p w:rsidR="004A5622" w:rsidRPr="00224D05" w:rsidRDefault="004A5622">
      <w:pPr>
        <w:rPr>
          <w:lang w:val="en-US"/>
        </w:rPr>
      </w:pPr>
    </w:p>
    <w:sectPr w:rsidR="004A5622" w:rsidRPr="00224D05" w:rsidSect="007B7E8F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7E8F" w:rsidRDefault="007B7E8F" w:rsidP="007B7E8F">
      <w:pPr>
        <w:spacing w:after="0" w:line="240" w:lineRule="auto"/>
      </w:pPr>
      <w:r>
        <w:separator/>
      </w:r>
    </w:p>
  </w:endnote>
  <w:endnote w:type="continuationSeparator" w:id="0">
    <w:p w:rsidR="007B7E8F" w:rsidRDefault="007B7E8F" w:rsidP="007B7E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2509303"/>
      <w:docPartObj>
        <w:docPartGallery w:val="Page Numbers (Bottom of Page)"/>
        <w:docPartUnique/>
      </w:docPartObj>
    </w:sdtPr>
    <w:sdtEndPr/>
    <w:sdtContent>
      <w:p w:rsidR="007B7E8F" w:rsidRDefault="00406D46">
        <w:pPr>
          <w:pStyle w:val="Fuzeile"/>
          <w:jc w:val="right"/>
        </w:pPr>
        <w:r w:rsidRPr="007B7E8F">
          <w:rPr>
            <w:rFonts w:ascii="Times New Roman" w:hAnsi="Times New Roman"/>
          </w:rPr>
          <w:fldChar w:fldCharType="begin"/>
        </w:r>
        <w:r w:rsidR="007B7E8F" w:rsidRPr="007B7E8F">
          <w:rPr>
            <w:rFonts w:ascii="Times New Roman" w:hAnsi="Times New Roman"/>
          </w:rPr>
          <w:instrText>PAGE   \* MERGEFORMAT</w:instrText>
        </w:r>
        <w:r w:rsidRPr="007B7E8F">
          <w:rPr>
            <w:rFonts w:ascii="Times New Roman" w:hAnsi="Times New Roman"/>
          </w:rPr>
          <w:fldChar w:fldCharType="separate"/>
        </w:r>
        <w:r w:rsidR="00F4670C" w:rsidRPr="00F4670C">
          <w:rPr>
            <w:rFonts w:ascii="Times New Roman" w:hAnsi="Times New Roman"/>
            <w:noProof/>
            <w:lang w:val="de-DE"/>
          </w:rPr>
          <w:t>2</w:t>
        </w:r>
        <w:r w:rsidRPr="007B7E8F">
          <w:rPr>
            <w:rFonts w:ascii="Times New Roman" w:hAnsi="Times New Roman"/>
          </w:rPr>
          <w:fldChar w:fldCharType="end"/>
        </w:r>
      </w:p>
    </w:sdtContent>
  </w:sdt>
  <w:p w:rsidR="007B7E8F" w:rsidRDefault="007B7E8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7E8F" w:rsidRDefault="007B7E8F" w:rsidP="007B7E8F">
      <w:pPr>
        <w:spacing w:after="0" w:line="240" w:lineRule="auto"/>
      </w:pPr>
      <w:r>
        <w:separator/>
      </w:r>
    </w:p>
  </w:footnote>
  <w:footnote w:type="continuationSeparator" w:id="0">
    <w:p w:rsidR="007B7E8F" w:rsidRDefault="007B7E8F" w:rsidP="007B7E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B7E8F"/>
    <w:rsid w:val="000700E5"/>
    <w:rsid w:val="00196196"/>
    <w:rsid w:val="001E2E19"/>
    <w:rsid w:val="00224D05"/>
    <w:rsid w:val="00341342"/>
    <w:rsid w:val="00385506"/>
    <w:rsid w:val="003A48D8"/>
    <w:rsid w:val="00401A8E"/>
    <w:rsid w:val="00406D46"/>
    <w:rsid w:val="00477A15"/>
    <w:rsid w:val="004A5622"/>
    <w:rsid w:val="0068790B"/>
    <w:rsid w:val="006F556D"/>
    <w:rsid w:val="007B7E8F"/>
    <w:rsid w:val="00A43423"/>
    <w:rsid w:val="00C54C60"/>
    <w:rsid w:val="00C70E17"/>
    <w:rsid w:val="00C80BEC"/>
    <w:rsid w:val="00D24ACC"/>
    <w:rsid w:val="00D93EA8"/>
    <w:rsid w:val="00F46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7E8F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B7E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B7E8F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7B7E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B7E8F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7E8F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B7E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B7E8F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7B7E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B7E8F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93</Words>
  <Characters>10673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rganization</Company>
  <LinksUpToDate>false</LinksUpToDate>
  <CharactersWithSpaces>12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e Piso</dc:creator>
  <cp:lastModifiedBy>Brigitte Piso</cp:lastModifiedBy>
  <cp:revision>13</cp:revision>
  <dcterms:created xsi:type="dcterms:W3CDTF">2014-01-31T18:14:00Z</dcterms:created>
  <dcterms:modified xsi:type="dcterms:W3CDTF">2014-05-02T12:51:00Z</dcterms:modified>
</cp:coreProperties>
</file>